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225C" w14:textId="77777777" w:rsidR="00D71E15" w:rsidRDefault="00D71E15" w:rsidP="00693447">
      <w:pPr>
        <w:spacing w:after="0" w:line="240" w:lineRule="auto"/>
      </w:pPr>
    </w:p>
    <w:p w14:paraId="168C9532" w14:textId="77777777" w:rsidR="00D71E15" w:rsidRDefault="00D71E15" w:rsidP="00693447">
      <w:pPr>
        <w:spacing w:after="0" w:line="240" w:lineRule="auto"/>
      </w:pPr>
    </w:p>
    <w:p w14:paraId="3FCE18CF" w14:textId="426ACECE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F4A564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46A2D45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8578209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38B47D7" w14:textId="77777777" w:rsidR="00D71E15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CB724B" w14:textId="1496AD8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040F8D2" w:rsidR="00560609" w:rsidRPr="00E2235C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38B47D7" w14:textId="77777777" w:rsidR="00D71E15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CB724B" w14:textId="1496AD8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040F8D2" w:rsidR="00560609" w:rsidRPr="00E2235C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14AC07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87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7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6477268" w:rsidR="00C73533" w:rsidRPr="00E2235C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14AC07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87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7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6477268" w:rsidR="00C73533" w:rsidRPr="00E2235C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501AB3D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B71379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2B01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15308E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15308E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2F914D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54E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2F914D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54E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1157874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FBAD4F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E3BE26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54E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E3BE26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54E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4D9823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54E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4D9823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54E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7D25E965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A59A1CF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BA1781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6E6503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17A718A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3162AEF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03C336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360D76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54E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360D76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54E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05587A7" w:rsidR="00560609" w:rsidRDefault="00D71E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oc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133F1A6" w:rsidR="00560609" w:rsidRDefault="00D71E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639E8A" w14:textId="0C24482E" w:rsidR="00684649" w:rsidRDefault="00D71E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684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9</w:t>
                            </w:r>
                            <w:r w:rsidR="00684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61184D7" w:rsidR="00560609" w:rsidRPr="00560609" w:rsidRDefault="00D71E15" w:rsidP="00D71E1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05587A7" w:rsidR="00560609" w:rsidRDefault="00D71E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oc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133F1A6" w:rsidR="00560609" w:rsidRDefault="00D71E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639E8A" w14:textId="0C24482E" w:rsidR="00684649" w:rsidRDefault="00D71E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684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9</w:t>
                      </w:r>
                      <w:r w:rsidR="00684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61184D7" w:rsidR="00560609" w:rsidRPr="00560609" w:rsidRDefault="00D71E15" w:rsidP="00D71E1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0F0D34D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0AC3B26B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10A0766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074811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6921D3D1" w:rsidR="000F209F" w:rsidRPr="005F7D67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1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654E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6921D3D1" w:rsidR="000F209F" w:rsidRPr="005F7D67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1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654E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3D6CEBCE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="00A306A3" w:rsidRPr="00025260" w:rsidSect="00D71E15">
      <w:head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0D009" w14:textId="77777777" w:rsidR="009825DF" w:rsidRDefault="009825DF" w:rsidP="001502CF">
      <w:pPr>
        <w:spacing w:after="0" w:line="240" w:lineRule="auto"/>
      </w:pPr>
      <w:r>
        <w:separator/>
      </w:r>
    </w:p>
  </w:endnote>
  <w:endnote w:type="continuationSeparator" w:id="0">
    <w:p w14:paraId="73694ADC" w14:textId="77777777" w:rsidR="009825DF" w:rsidRDefault="009825D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C91A2" w14:textId="77777777" w:rsidR="009825DF" w:rsidRDefault="009825DF" w:rsidP="001502CF">
      <w:pPr>
        <w:spacing w:after="0" w:line="240" w:lineRule="auto"/>
      </w:pPr>
      <w:r>
        <w:separator/>
      </w:r>
    </w:p>
  </w:footnote>
  <w:footnote w:type="continuationSeparator" w:id="0">
    <w:p w14:paraId="50CC3351" w14:textId="77777777" w:rsidR="009825DF" w:rsidRDefault="009825D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3FA87A69" w:rsidR="00A85C0A" w:rsidRPr="00ED445B" w:rsidRDefault="00D71E15" w:rsidP="00ED445B">
    <w:pPr>
      <w:spacing w:after="0" w:line="240" w:lineRule="auto"/>
      <w:rPr>
        <w:b/>
      </w:rPr>
    </w:pPr>
    <w:r>
      <w:rPr>
        <w:b/>
      </w:rPr>
      <w:t>Figure 1: Identification of studies via databases and regist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B7BA5"/>
    <w:rsid w:val="00215582"/>
    <w:rsid w:val="002179D5"/>
    <w:rsid w:val="002B5AAB"/>
    <w:rsid w:val="002B6F66"/>
    <w:rsid w:val="002E1B9C"/>
    <w:rsid w:val="0035066B"/>
    <w:rsid w:val="003553F1"/>
    <w:rsid w:val="003709ED"/>
    <w:rsid w:val="00375E49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5F7D67"/>
    <w:rsid w:val="00654E5C"/>
    <w:rsid w:val="00684649"/>
    <w:rsid w:val="00693447"/>
    <w:rsid w:val="006D5397"/>
    <w:rsid w:val="007124DB"/>
    <w:rsid w:val="00757902"/>
    <w:rsid w:val="00827301"/>
    <w:rsid w:val="008F23FC"/>
    <w:rsid w:val="008F6824"/>
    <w:rsid w:val="00936E66"/>
    <w:rsid w:val="00972AD6"/>
    <w:rsid w:val="009825DF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87B36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4508D"/>
    <w:rsid w:val="00C73533"/>
    <w:rsid w:val="00CC1CF7"/>
    <w:rsid w:val="00D070CB"/>
    <w:rsid w:val="00D12A0C"/>
    <w:rsid w:val="00D245DC"/>
    <w:rsid w:val="00D34653"/>
    <w:rsid w:val="00D41435"/>
    <w:rsid w:val="00D60876"/>
    <w:rsid w:val="00D61614"/>
    <w:rsid w:val="00D71E15"/>
    <w:rsid w:val="00DB1940"/>
    <w:rsid w:val="00E04EFD"/>
    <w:rsid w:val="00E2235C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84F6C8616C042BB82DD4A1F2486A6" ma:contentTypeVersion="4" ma:contentTypeDescription="Create a new document." ma:contentTypeScope="" ma:versionID="21cd17b1ab6dee66e9b22c6824c910f2">
  <xsd:schema xmlns:xsd="http://www.w3.org/2001/XMLSchema" xmlns:xs="http://www.w3.org/2001/XMLSchema" xmlns:p="http://schemas.microsoft.com/office/2006/metadata/properties" xmlns:ns2="78239e10-447c-4fc7-86c9-42da7733ce9f" targetNamespace="http://schemas.microsoft.com/office/2006/metadata/properties" ma:root="true" ma:fieldsID="0c283d2b3898b0a72b70aa54d76a0ef5" ns2:_="">
    <xsd:import namespace="78239e10-447c-4fc7-86c9-42da7733c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39e10-447c-4fc7-86c9-42da7733ce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390172-05AE-4064-9E7D-0C8106D3E2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0281A7-E7C9-4041-8FE7-4A98E03581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F5BF38-9427-40E9-A42C-ABBF62EF6D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239e10-447c-4fc7-86c9-42da7733c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atience Kunonga</cp:lastModifiedBy>
  <cp:revision>2</cp:revision>
  <dcterms:created xsi:type="dcterms:W3CDTF">2026-06-25T10:18:00Z</dcterms:created>
  <dcterms:modified xsi:type="dcterms:W3CDTF">2026-06-2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84F6C8616C042BB82DD4A1F2486A6</vt:lpwstr>
  </property>
</Properties>
</file>